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B3D" w:rsidRPr="003F4F3E" w:rsidRDefault="002A3B3D" w:rsidP="002A3B3D">
      <w:pPr>
        <w:pStyle w:val="2"/>
        <w:rPr>
          <w:rFonts w:ascii="Times New Roman" w:hAnsi="Times New Roman" w:cs="Times New Roman"/>
          <w:sz w:val="24"/>
        </w:rPr>
      </w:pPr>
      <w:r w:rsidRPr="00AF1371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 Table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24D8C">
        <w:rPr>
          <w:rFonts w:ascii="Times New Roman" w:hAnsi="Times New Roman" w:cs="Times New Roman"/>
          <w:noProof/>
          <w:sz w:val="24"/>
          <w:szCs w:val="24"/>
        </w:rPr>
        <w:t>Betweenness-based hub regi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ith global signal regression. </w:t>
      </w:r>
    </w:p>
    <w:p w:rsidR="002A3B3D" w:rsidRPr="00FB186A" w:rsidRDefault="002A3B3D" w:rsidP="002A3B3D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F4F3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</w:t>
      </w:r>
      <w:bookmarkStart w:id="0" w:name="_GoBack"/>
      <w:bookmarkEnd w:id="0"/>
      <w:r w:rsidRPr="00FB186A">
        <w:rPr>
          <w:rFonts w:ascii="Times New Roman" w:hAnsi="Times New Roman" w:cs="Times New Roman"/>
          <w:noProof/>
          <w:sz w:val="24"/>
          <w:szCs w:val="24"/>
        </w:rPr>
        <w:t>egions in IMF1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34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38"/>
        <w:gridCol w:w="3050"/>
        <w:gridCol w:w="3446"/>
      </w:tblGrid>
      <w:tr w:rsidR="002A3B3D" w:rsidRPr="00FB186A" w:rsidTr="00A707A9">
        <w:trPr>
          <w:trHeight w:val="308"/>
        </w:trPr>
        <w:tc>
          <w:tcPr>
            <w:tcW w:w="3638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050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446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 xml:space="preserve">Betweenness </w:t>
            </w:r>
            <w:r w:rsidRPr="00FB18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AUC)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tcBorders>
              <w:top w:val="single" w:sz="12" w:space="0" w:color="008000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PG.L</w:t>
            </w:r>
          </w:p>
        </w:tc>
        <w:tc>
          <w:tcPr>
            <w:tcW w:w="3050" w:type="dxa"/>
            <w:tcBorders>
              <w:top w:val="single" w:sz="12" w:space="0" w:color="008000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46" w:type="dxa"/>
            <w:tcBorders>
              <w:top w:val="single" w:sz="12" w:space="0" w:color="008000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86.48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PL.L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46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82.1200</w:t>
            </w:r>
          </w:p>
        </w:tc>
      </w:tr>
      <w:tr w:rsidR="002A3B3D" w:rsidRPr="00FB186A" w:rsidTr="00A707A9">
        <w:trPr>
          <w:trHeight w:val="294"/>
        </w:trPr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HG.R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72.295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67.55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NG.L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46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64.175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63.88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446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61.84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CG.L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57.7250</w:t>
            </w:r>
          </w:p>
        </w:tc>
      </w:tr>
      <w:tr w:rsidR="002A3B3D" w:rsidRPr="00FB186A" w:rsidTr="00A707A9">
        <w:trPr>
          <w:trHeight w:val="294"/>
        </w:trPr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54.09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050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  <w:tcBorders>
              <w:top w:val="nil"/>
              <w:bottom w:val="nil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51.1150</w:t>
            </w:r>
          </w:p>
        </w:tc>
      </w:tr>
      <w:tr w:rsidR="002A3B3D" w:rsidRPr="00FB186A" w:rsidTr="00A707A9">
        <w:trPr>
          <w:trHeight w:val="266"/>
        </w:trPr>
        <w:tc>
          <w:tcPr>
            <w:tcW w:w="3638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OG.L</w:t>
            </w:r>
          </w:p>
        </w:tc>
        <w:tc>
          <w:tcPr>
            <w:tcW w:w="3050" w:type="dxa"/>
            <w:tcBorders>
              <w:top w:val="nil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446" w:type="dxa"/>
            <w:tcBorders>
              <w:top w:val="nil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1.9250</w:t>
            </w:r>
          </w:p>
        </w:tc>
      </w:tr>
    </w:tbl>
    <w:p w:rsidR="002A3B3D" w:rsidRPr="00FB186A" w:rsidRDefault="002A3B3D" w:rsidP="002A3B3D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F4F3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egions in IMF2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34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38"/>
        <w:gridCol w:w="3050"/>
        <w:gridCol w:w="3446"/>
      </w:tblGrid>
      <w:tr w:rsidR="002A3B3D" w:rsidRPr="00FB186A" w:rsidTr="00A707A9">
        <w:trPr>
          <w:trHeight w:val="308"/>
        </w:trPr>
        <w:tc>
          <w:tcPr>
            <w:tcW w:w="3638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050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446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 xml:space="preserve">Betweenness </w:t>
            </w:r>
            <w:r w:rsidRPr="00FB18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AUC)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tcBorders>
              <w:top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PL.L</w:t>
            </w:r>
          </w:p>
        </w:tc>
        <w:tc>
          <w:tcPr>
            <w:tcW w:w="3050" w:type="dxa"/>
            <w:tcBorders>
              <w:top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46" w:type="dxa"/>
            <w:tcBorders>
              <w:top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63.35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HG.R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54.1100</w:t>
            </w:r>
          </w:p>
        </w:tc>
      </w:tr>
      <w:tr w:rsidR="002A3B3D" w:rsidRPr="00FB186A" w:rsidTr="00A707A9">
        <w:trPr>
          <w:trHeight w:val="294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7.39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7.215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PL.R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7.185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3.505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3.335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PG.L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3.3100</w:t>
            </w:r>
          </w:p>
        </w:tc>
      </w:tr>
      <w:tr w:rsidR="002A3B3D" w:rsidRPr="00FB186A" w:rsidTr="00A707A9">
        <w:trPr>
          <w:trHeight w:val="294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8.69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7.7000</w:t>
            </w:r>
          </w:p>
        </w:tc>
      </w:tr>
      <w:tr w:rsidR="002A3B3D" w:rsidRPr="00FB186A" w:rsidTr="00A707A9">
        <w:trPr>
          <w:trHeight w:val="266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CG.L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5.79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3.545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OG.R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2.805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CG.R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2.2400</w:t>
            </w:r>
          </w:p>
        </w:tc>
      </w:tr>
      <w:tr w:rsidR="002A3B3D" w:rsidRPr="00FB186A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HG.L</w:t>
            </w:r>
          </w:p>
        </w:tc>
        <w:tc>
          <w:tcPr>
            <w:tcW w:w="3050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1.5750</w:t>
            </w:r>
          </w:p>
        </w:tc>
      </w:tr>
    </w:tbl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2A3B3D" w:rsidRPr="00FB186A" w:rsidRDefault="002A3B3D" w:rsidP="002A3B3D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F4F3E"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FB186A">
        <w:rPr>
          <w:rFonts w:ascii="Times New Roman" w:hAnsi="Times New Roman" w:cs="Times New Roman"/>
          <w:noProof/>
          <w:sz w:val="24"/>
          <w:szCs w:val="24"/>
        </w:rPr>
        <w:t>.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egions in IMF3 component</w:t>
      </w:r>
    </w:p>
    <w:tbl>
      <w:tblPr>
        <w:tblW w:w="10152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711"/>
        <w:gridCol w:w="3062"/>
        <w:gridCol w:w="3379"/>
      </w:tblGrid>
      <w:tr w:rsidR="002A3B3D" w:rsidRPr="00FB186A" w:rsidTr="00A707A9">
        <w:trPr>
          <w:trHeight w:val="313"/>
        </w:trPr>
        <w:tc>
          <w:tcPr>
            <w:tcW w:w="3711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062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379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 xml:space="preserve">Betweenness </w:t>
            </w:r>
            <w:r w:rsidRPr="00FB18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AUC)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tcBorders>
              <w:top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HG.R</w:t>
            </w:r>
          </w:p>
        </w:tc>
        <w:tc>
          <w:tcPr>
            <w:tcW w:w="3062" w:type="dxa"/>
            <w:tcBorders>
              <w:top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79" w:type="dxa"/>
            <w:tcBorders>
              <w:top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71.8950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CG.L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9.4450</w:t>
            </w:r>
          </w:p>
        </w:tc>
      </w:tr>
      <w:tr w:rsidR="002A3B3D" w:rsidRPr="00FB186A" w:rsidTr="00A707A9">
        <w:trPr>
          <w:trHeight w:val="299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8.5350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PL.L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8.1000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FFG.R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Unimodal)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7.8800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HG.L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7.0400</w:t>
            </w:r>
          </w:p>
        </w:tc>
      </w:tr>
      <w:tr w:rsidR="002A3B3D" w:rsidRPr="00FB186A" w:rsidTr="00A707A9">
        <w:trPr>
          <w:trHeight w:val="299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PL.R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6.7350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5.3450</w:t>
            </w:r>
          </w:p>
        </w:tc>
      </w:tr>
      <w:tr w:rsidR="002A3B3D" w:rsidRPr="00FB186A" w:rsidTr="00A707A9">
        <w:trPr>
          <w:trHeight w:val="271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PG.L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4.1250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3.1550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MYG.R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ubcortical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2.5800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2.5550</w:t>
            </w:r>
          </w:p>
        </w:tc>
      </w:tr>
      <w:tr w:rsidR="002A3B3D" w:rsidRPr="00FB186A" w:rsidTr="00A707A9">
        <w:trPr>
          <w:trHeight w:val="299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1.7200</w:t>
            </w:r>
          </w:p>
        </w:tc>
      </w:tr>
      <w:tr w:rsidR="002A3B3D" w:rsidRPr="00FB186A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062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8.8200</w:t>
            </w:r>
          </w:p>
        </w:tc>
      </w:tr>
    </w:tbl>
    <w:p w:rsidR="002A3B3D" w:rsidRPr="00FB186A" w:rsidRDefault="002A3B3D" w:rsidP="002A3B3D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F4F3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FB186A">
        <w:rPr>
          <w:rFonts w:ascii="Times New Roman" w:hAnsi="Times New Roman" w:cs="Times New Roman"/>
          <w:noProof/>
          <w:sz w:val="24"/>
          <w:szCs w:val="24"/>
        </w:rPr>
        <w:t>.4 Table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egions in IMF4 component</w:t>
      </w:r>
    </w:p>
    <w:tbl>
      <w:tblPr>
        <w:tblW w:w="10158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44"/>
        <w:gridCol w:w="3295"/>
        <w:gridCol w:w="3219"/>
      </w:tblGrid>
      <w:tr w:rsidR="002A3B3D" w:rsidRPr="00FB186A" w:rsidTr="00A707A9">
        <w:trPr>
          <w:trHeight w:val="311"/>
        </w:trPr>
        <w:tc>
          <w:tcPr>
            <w:tcW w:w="3644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295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219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 xml:space="preserve">Betweenness </w:t>
            </w:r>
            <w:r w:rsidRPr="00FB18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AUC)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tcBorders>
              <w:top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FFG.R</w:t>
            </w:r>
          </w:p>
        </w:tc>
        <w:tc>
          <w:tcPr>
            <w:tcW w:w="3295" w:type="dxa"/>
            <w:tcBorders>
              <w:top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Unimodal)</w:t>
            </w:r>
          </w:p>
        </w:tc>
        <w:tc>
          <w:tcPr>
            <w:tcW w:w="3219" w:type="dxa"/>
            <w:tcBorders>
              <w:top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54.6400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6.8800</w:t>
            </w:r>
          </w:p>
        </w:tc>
      </w:tr>
      <w:tr w:rsidR="002A3B3D" w:rsidRPr="00FB186A" w:rsidTr="00A707A9">
        <w:trPr>
          <w:trHeight w:val="297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CG.L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2.2100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HG.R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1.0850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9.2850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7.6200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PL.R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0.4450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9.8250</w:t>
            </w:r>
          </w:p>
        </w:tc>
      </w:tr>
      <w:tr w:rsidR="002A3B3D" w:rsidRPr="00FB186A" w:rsidTr="00A707A9">
        <w:trPr>
          <w:trHeight w:val="297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MYG.R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ubcortical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9.7550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8.0100</w:t>
            </w:r>
          </w:p>
        </w:tc>
      </w:tr>
      <w:tr w:rsidR="002A3B3D" w:rsidRPr="00FB186A" w:rsidTr="00A707A9">
        <w:trPr>
          <w:trHeight w:val="26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PG.R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6.1500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CG.L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5.7250</w:t>
            </w:r>
          </w:p>
        </w:tc>
      </w:tr>
      <w:tr w:rsidR="002A3B3D" w:rsidRPr="00FB186A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PL.L</w:t>
            </w:r>
          </w:p>
        </w:tc>
        <w:tc>
          <w:tcPr>
            <w:tcW w:w="3295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19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4.3950</w:t>
            </w:r>
          </w:p>
        </w:tc>
      </w:tr>
    </w:tbl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2A3B3D" w:rsidRDefault="002A3B3D" w:rsidP="002A3B3D">
      <w:pPr>
        <w:spacing w:before="100" w:beforeAutospacing="1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2A3B3D" w:rsidRPr="00FB186A" w:rsidRDefault="002A3B3D" w:rsidP="002A3B3D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F4F3E"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FB186A">
        <w:rPr>
          <w:rFonts w:ascii="Times New Roman" w:hAnsi="Times New Roman" w:cs="Times New Roman"/>
          <w:noProof/>
          <w:sz w:val="24"/>
          <w:szCs w:val="24"/>
        </w:rPr>
        <w:t>.5 Table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FB186A">
        <w:rPr>
          <w:rFonts w:ascii="Times New Roman" w:hAnsi="Times New Roman" w:cs="Times New Roman"/>
          <w:noProof/>
          <w:sz w:val="24"/>
          <w:szCs w:val="24"/>
        </w:rPr>
        <w:t xml:space="preserve"> Hub regions in IMF5 component</w:t>
      </w:r>
    </w:p>
    <w:tbl>
      <w:tblPr>
        <w:tblW w:w="10122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26"/>
        <w:gridCol w:w="3193"/>
        <w:gridCol w:w="3303"/>
      </w:tblGrid>
      <w:tr w:rsidR="002A3B3D" w:rsidRPr="00FB186A" w:rsidTr="00A707A9">
        <w:trPr>
          <w:trHeight w:val="343"/>
        </w:trPr>
        <w:tc>
          <w:tcPr>
            <w:tcW w:w="362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193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303" w:type="dxa"/>
            <w:tcBorders>
              <w:top w:val="single" w:sz="12" w:space="0" w:color="008000"/>
              <w:bottom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 xml:space="preserve">Betweenness </w:t>
            </w:r>
            <w:r w:rsidRPr="00FB18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AUC)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tcBorders>
              <w:top w:val="single" w:sz="12" w:space="0" w:color="008000"/>
            </w:tcBorders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193" w:type="dxa"/>
            <w:tcBorders>
              <w:top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303" w:type="dxa"/>
            <w:tcBorders>
              <w:top w:val="single" w:sz="12" w:space="0" w:color="008000"/>
            </w:tcBorders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42.285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5.1400</w:t>
            </w:r>
          </w:p>
        </w:tc>
      </w:tr>
      <w:tr w:rsidR="002A3B3D" w:rsidRPr="00FB186A" w:rsidTr="00A707A9">
        <w:trPr>
          <w:trHeight w:val="328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FFG.R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Unimodal)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4.765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31.180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MYG.R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ubcortical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8.760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CG.L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7.4650</w:t>
            </w:r>
          </w:p>
        </w:tc>
      </w:tr>
      <w:tr w:rsidR="002A3B3D" w:rsidRPr="00FB186A" w:rsidTr="00A707A9">
        <w:trPr>
          <w:trHeight w:val="328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FGmed.L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7.225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CG.L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6.7250</w:t>
            </w:r>
          </w:p>
        </w:tc>
      </w:tr>
      <w:tr w:rsidR="002A3B3D" w:rsidRPr="00FB186A" w:rsidTr="00A707A9">
        <w:trPr>
          <w:trHeight w:val="297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IPL.R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5.680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5.290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PG.L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4.940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4.825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OG.R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4.6100</w:t>
            </w:r>
          </w:p>
        </w:tc>
      </w:tr>
      <w:tr w:rsidR="002A3B3D" w:rsidRPr="00FB186A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SPG.R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3.6700</w:t>
            </w:r>
          </w:p>
        </w:tc>
      </w:tr>
      <w:tr w:rsidR="002A3B3D" w:rsidRPr="00FB186A" w:rsidTr="00A707A9">
        <w:trPr>
          <w:trHeight w:val="328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1.6500</w:t>
            </w:r>
          </w:p>
        </w:tc>
      </w:tr>
      <w:tr w:rsidR="002A3B3D" w:rsidRPr="00FB186A" w:rsidTr="00A707A9">
        <w:trPr>
          <w:trHeight w:val="328"/>
        </w:trPr>
        <w:tc>
          <w:tcPr>
            <w:tcW w:w="3626" w:type="dxa"/>
            <w:shd w:val="clear" w:color="auto" w:fill="auto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HG.R</w:t>
            </w:r>
          </w:p>
        </w:tc>
        <w:tc>
          <w:tcPr>
            <w:tcW w:w="319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2A3B3D" w:rsidRPr="00FB186A" w:rsidRDefault="002A3B3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86A">
              <w:rPr>
                <w:rFonts w:ascii="Times New Roman" w:hAnsi="Times New Roman" w:cs="Times New Roman"/>
                <w:sz w:val="24"/>
                <w:szCs w:val="24"/>
              </w:rPr>
              <w:t>21.3750</w:t>
            </w:r>
          </w:p>
        </w:tc>
      </w:tr>
    </w:tbl>
    <w:p w:rsidR="003E66E9" w:rsidRDefault="003E66E9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A3B3D" w:rsidRDefault="002A3B3D" w:rsidP="002A3B3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707A9">
        <w:rPr>
          <w:rFonts w:ascii="Times New Roman" w:hAnsi="Times New Roman" w:cs="Times New Roman"/>
          <w:sz w:val="24"/>
          <w:szCs w:val="24"/>
        </w:rPr>
        <w:t>The frequency-specific brain networks for each participants were constructed using an AAL template. The hub regions based on regional betweenness were identified i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07A9">
        <w:rPr>
          <w:rFonts w:ascii="Times New Roman" w:hAnsi="Times New Roman" w:cs="Times New Roman"/>
          <w:position w:val="-12"/>
          <w:sz w:val="24"/>
          <w:szCs w:val="24"/>
        </w:rPr>
        <w:object w:dxaOrig="6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pt;height:20.4pt" o:ole="">
            <v:imagedata r:id="rId6" o:title=""/>
          </v:shape>
          <o:OLEObject Type="Embed" ProgID="Equation.DSMT4" ShapeID="_x0000_i1025" DrawAspect="Content" ObjectID="_1484070948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 was at least 1 SD greater than the mean </w:t>
      </w:r>
      <w:r w:rsidRPr="00A707A9">
        <w:rPr>
          <w:rFonts w:ascii="Times New Roman" w:hAnsi="Times New Roman" w:cs="Times New Roman"/>
          <w:position w:val="-12"/>
          <w:sz w:val="24"/>
          <w:szCs w:val="24"/>
        </w:rPr>
        <w:object w:dxaOrig="660" w:dyaOrig="380">
          <v:shape id="_x0000_i1026" type="#_x0000_t75" style="width:33pt;height:20.4pt" o:ole="">
            <v:imagedata r:id="rId6" o:title=""/>
          </v:shape>
          <o:OLEObject Type="Embed" ProgID="Equation.DSMT4" ShapeID="_x0000_i1026" DrawAspect="Content" ObjectID="_1484070949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 of the network. The hubs were then sorted by the corresponding AUC values in each IMF. The cortical regions were classified as primary, association, and paralimbic. </w:t>
      </w:r>
    </w:p>
    <w:p w:rsidR="002A3B3D" w:rsidRPr="002A3B3D" w:rsidRDefault="002A3B3D">
      <w:pPr>
        <w:rPr>
          <w:rFonts w:hint="eastAsia"/>
        </w:rPr>
      </w:pPr>
    </w:p>
    <w:sectPr w:rsidR="002A3B3D" w:rsidRPr="002A3B3D" w:rsidSect="002A3B3D">
      <w:pgSz w:w="11906" w:h="16838"/>
      <w:pgMar w:top="567" w:right="851" w:bottom="56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1BFE" w:rsidRDefault="000C1BFE" w:rsidP="002A3B3D">
      <w:r>
        <w:separator/>
      </w:r>
    </w:p>
  </w:endnote>
  <w:endnote w:type="continuationSeparator" w:id="0">
    <w:p w:rsidR="000C1BFE" w:rsidRDefault="000C1BFE" w:rsidP="002A3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1BFE" w:rsidRDefault="000C1BFE" w:rsidP="002A3B3D">
      <w:r>
        <w:separator/>
      </w:r>
    </w:p>
  </w:footnote>
  <w:footnote w:type="continuationSeparator" w:id="0">
    <w:p w:rsidR="000C1BFE" w:rsidRDefault="000C1BFE" w:rsidP="002A3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882"/>
    <w:rsid w:val="000C1BFE"/>
    <w:rsid w:val="001B3882"/>
    <w:rsid w:val="002A3B3D"/>
    <w:rsid w:val="003E66E9"/>
    <w:rsid w:val="008D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353149-BB75-46FA-9E09-47182C3AF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3B3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2A3B3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3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3B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3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3B3D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2A3B3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5-01-29T12:58:00Z</dcterms:created>
  <dcterms:modified xsi:type="dcterms:W3CDTF">2015-01-29T13:04:00Z</dcterms:modified>
</cp:coreProperties>
</file>